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5F394" w14:textId="75036F9A" w:rsidR="00A549C4" w:rsidRDefault="0000489B"/>
    <w:p w14:paraId="1FDD62F4" w14:textId="0B29F5CC" w:rsidR="00851B3F" w:rsidRDefault="00851B3F"/>
    <w:p w14:paraId="1B0E6024" w14:textId="003C66F6" w:rsidR="002C3B33" w:rsidRPr="000460B9" w:rsidRDefault="00851B3F" w:rsidP="000460B9">
      <w:pPr>
        <w:jc w:val="center"/>
        <w:rPr>
          <w:rFonts w:ascii="Arial" w:hAnsi="Arial" w:cs="Arial"/>
          <w:szCs w:val="24"/>
        </w:rPr>
      </w:pPr>
      <w:r w:rsidRPr="000460B9">
        <w:rPr>
          <w:rFonts w:ascii="Arial" w:hAnsi="Arial" w:cs="Arial"/>
          <w:color w:val="000000"/>
          <w:kern w:val="0"/>
          <w:szCs w:val="24"/>
        </w:rPr>
        <w:t xml:space="preserve">Supplementary Table </w:t>
      </w:r>
      <w:r w:rsidR="00193F0B">
        <w:rPr>
          <w:rFonts w:ascii="Arial" w:hAnsi="Arial" w:cs="Arial"/>
          <w:color w:val="000000"/>
          <w:kern w:val="0"/>
          <w:szCs w:val="24"/>
        </w:rPr>
        <w:t>S</w:t>
      </w:r>
      <w:bookmarkStart w:id="0" w:name="_GoBack"/>
      <w:bookmarkEnd w:id="0"/>
      <w:r w:rsidRPr="000460B9">
        <w:rPr>
          <w:rFonts w:ascii="Arial" w:hAnsi="Arial" w:cs="Arial"/>
          <w:color w:val="000000"/>
          <w:kern w:val="0"/>
          <w:szCs w:val="24"/>
        </w:rPr>
        <w:t xml:space="preserve">1: </w:t>
      </w:r>
      <w:r w:rsidR="001353C6" w:rsidRPr="000460B9">
        <w:rPr>
          <w:rFonts w:ascii="Arial" w:hAnsi="Arial" w:cs="Arial"/>
          <w:szCs w:val="24"/>
        </w:rPr>
        <w:t>Descriptive and inferential statistics of the primary behavioral outcomes</w:t>
      </w:r>
    </w:p>
    <w:tbl>
      <w:tblPr>
        <w:tblStyle w:val="a3"/>
        <w:tblW w:w="16204" w:type="dxa"/>
        <w:tblInd w:w="-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702"/>
        <w:gridCol w:w="1051"/>
        <w:gridCol w:w="1218"/>
        <w:gridCol w:w="1148"/>
        <w:gridCol w:w="1315"/>
        <w:gridCol w:w="1226"/>
        <w:gridCol w:w="1084"/>
        <w:gridCol w:w="1134"/>
        <w:gridCol w:w="1148"/>
        <w:gridCol w:w="1217"/>
        <w:gridCol w:w="1229"/>
        <w:gridCol w:w="731"/>
        <w:gridCol w:w="742"/>
        <w:gridCol w:w="980"/>
      </w:tblGrid>
      <w:tr w:rsidR="00983C46" w:rsidRPr="001353C6" w14:paraId="13FB8C6F" w14:textId="77777777" w:rsidTr="000460B9">
        <w:trPr>
          <w:gridBefore w:val="1"/>
          <w:wBefore w:w="279" w:type="dxa"/>
          <w:trHeight w:val="146"/>
        </w:trPr>
        <w:tc>
          <w:tcPr>
            <w:tcW w:w="1702" w:type="dxa"/>
            <w:tcBorders>
              <w:top w:val="single" w:sz="12" w:space="0" w:color="auto"/>
            </w:tcBorders>
            <w:shd w:val="clear" w:color="auto" w:fill="auto"/>
          </w:tcPr>
          <w:p w14:paraId="118B03CC" w14:textId="77777777" w:rsidR="00983C46" w:rsidRPr="001353C6" w:rsidRDefault="00983C46" w:rsidP="00851B3F">
            <w:pPr>
              <w:adjustRightInd w:val="0"/>
              <w:snapToGrid w:val="0"/>
              <w:ind w:leftChars="-161" w:left="-38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1D5DDD" w14:textId="77777777" w:rsidR="00983C46" w:rsidRPr="001353C6" w:rsidRDefault="00983C46" w:rsidP="001612A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53C6">
              <w:rPr>
                <w:rFonts w:ascii="Arial" w:hAnsi="Arial" w:cs="Arial"/>
                <w:b/>
                <w:sz w:val="20"/>
                <w:szCs w:val="20"/>
              </w:rPr>
              <w:t>6-OHDA + sham treatment group</w:t>
            </w:r>
          </w:p>
        </w:tc>
        <w:tc>
          <w:tcPr>
            <w:tcW w:w="5812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D404CA" w14:textId="77777777" w:rsidR="00983C46" w:rsidRPr="001353C6" w:rsidRDefault="00983C46" w:rsidP="001612A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53C6">
              <w:rPr>
                <w:rFonts w:ascii="Arial" w:hAnsi="Arial" w:cs="Arial"/>
                <w:b/>
                <w:sz w:val="20"/>
                <w:szCs w:val="20"/>
              </w:rPr>
              <w:t>6-OHDA + rTMS treatment group</w:t>
            </w:r>
          </w:p>
        </w:tc>
        <w:tc>
          <w:tcPr>
            <w:tcW w:w="245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C88DFA" w14:textId="77777777" w:rsidR="00983C46" w:rsidRPr="001353C6" w:rsidRDefault="00983C46" w:rsidP="00E9526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53C6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</w:tr>
      <w:tr w:rsidR="00F1490D" w:rsidRPr="001353C6" w14:paraId="3CA85B91" w14:textId="77777777" w:rsidTr="000460B9">
        <w:trPr>
          <w:gridBefore w:val="1"/>
          <w:wBefore w:w="279" w:type="dxa"/>
          <w:trHeight w:val="416"/>
        </w:trPr>
        <w:tc>
          <w:tcPr>
            <w:tcW w:w="1702" w:type="dxa"/>
            <w:tcBorders>
              <w:bottom w:val="single" w:sz="12" w:space="0" w:color="auto"/>
            </w:tcBorders>
            <w:shd w:val="clear" w:color="auto" w:fill="auto"/>
          </w:tcPr>
          <w:p w14:paraId="34474548" w14:textId="77777777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D39B585" w14:textId="77777777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 xml:space="preserve">Pre </w:t>
            </w:r>
          </w:p>
          <w:p w14:paraId="19F58B68" w14:textId="77777777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2EE2750" w14:textId="77777777" w:rsidR="00CA5414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1 wk Post-</w:t>
            </w:r>
          </w:p>
          <w:p w14:paraId="06F82E01" w14:textId="711D32A0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A455DAA" w14:textId="77777777" w:rsidR="00CA5414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 xml:space="preserve">2wks Post- </w:t>
            </w:r>
          </w:p>
          <w:p w14:paraId="5BD47D4B" w14:textId="7493BCBC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CB86258" w14:textId="77777777" w:rsidR="00CA5414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3 wks Post-</w:t>
            </w:r>
          </w:p>
          <w:p w14:paraId="45C681BB" w14:textId="2C7DBA5D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12" w:space="0" w:color="auto"/>
              <w:right w:val="single" w:sz="12" w:space="0" w:color="D0CECE" w:themeColor="background2" w:themeShade="E6"/>
            </w:tcBorders>
            <w:shd w:val="clear" w:color="auto" w:fill="auto"/>
          </w:tcPr>
          <w:p w14:paraId="6065DC35" w14:textId="77777777" w:rsidR="00CA5414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4 wks Post-</w:t>
            </w:r>
          </w:p>
          <w:p w14:paraId="1DF9AED5" w14:textId="3EBDD36B" w:rsidR="00983C46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  <w:bottom w:val="single" w:sz="12" w:space="0" w:color="auto"/>
            </w:tcBorders>
            <w:shd w:val="clear" w:color="auto" w:fill="auto"/>
          </w:tcPr>
          <w:p w14:paraId="4D9E0177" w14:textId="77777777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 xml:space="preserve">Pre </w:t>
            </w:r>
          </w:p>
          <w:p w14:paraId="41AB23E6" w14:textId="77777777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3647482" w14:textId="77777777" w:rsidR="00CA5414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1 wk Post-</w:t>
            </w:r>
          </w:p>
          <w:p w14:paraId="03EFDA3E" w14:textId="0FD66164" w:rsidR="00983C46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E62FBB7" w14:textId="77777777" w:rsidR="00CA5414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 xml:space="preserve">2wks Post- </w:t>
            </w:r>
          </w:p>
          <w:p w14:paraId="05DFEEBD" w14:textId="265F72C6" w:rsidR="00983C46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6C2E0DC" w14:textId="77777777" w:rsidR="00CA5414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3 wks Post-</w:t>
            </w:r>
          </w:p>
          <w:p w14:paraId="10768720" w14:textId="6D3923F9" w:rsidR="00983C46" w:rsidRPr="001353C6" w:rsidRDefault="00983C46" w:rsidP="00CF1B41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425EF4F" w14:textId="77777777" w:rsidR="00CA5414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4 wks Post-</w:t>
            </w:r>
          </w:p>
          <w:p w14:paraId="3076DF53" w14:textId="0122339B" w:rsidR="00983C46" w:rsidRPr="001353C6" w:rsidRDefault="00983C46" w:rsidP="002C3B33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PD lesio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625289" w14:textId="77777777" w:rsidR="00983C46" w:rsidRPr="001353C6" w:rsidRDefault="00983C46" w:rsidP="00E95262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Group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6053460" w14:textId="77777777" w:rsidR="00983C46" w:rsidRPr="001353C6" w:rsidRDefault="00983C46" w:rsidP="00E95262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353C6">
              <w:rPr>
                <w:rFonts w:ascii="Arial" w:hAnsi="Arial" w:cs="Arial"/>
                <w:sz w:val="15"/>
                <w:szCs w:val="15"/>
              </w:rPr>
              <w:t>Tim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0B72236" w14:textId="77777777" w:rsidR="00983C46" w:rsidRPr="001353C6" w:rsidRDefault="00983C46" w:rsidP="00E95262">
            <w:pPr>
              <w:adjustRightInd w:val="0"/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353C6">
              <w:rPr>
                <w:rFonts w:ascii="Arial" w:hAnsi="Arial" w:cs="Arial"/>
                <w:sz w:val="14"/>
                <w:szCs w:val="14"/>
              </w:rPr>
              <w:t>Group*Time interaction</w:t>
            </w:r>
          </w:p>
        </w:tc>
      </w:tr>
      <w:tr w:rsidR="00F1490D" w:rsidRPr="001353C6" w14:paraId="30150E55" w14:textId="77777777" w:rsidTr="000460B9">
        <w:trPr>
          <w:trHeight w:val="32"/>
        </w:trPr>
        <w:tc>
          <w:tcPr>
            <w:tcW w:w="1981" w:type="dxa"/>
            <w:gridSpan w:val="2"/>
            <w:shd w:val="clear" w:color="auto" w:fill="auto"/>
          </w:tcPr>
          <w:p w14:paraId="3ED6677D" w14:textId="77777777" w:rsidR="00983C46" w:rsidRPr="001353C6" w:rsidRDefault="00983C46" w:rsidP="00D62C55">
            <w:pPr>
              <w:adjustRightInd w:val="0"/>
              <w:snapToGrid w:val="0"/>
              <w:rPr>
                <w:rFonts w:ascii="Arial" w:hAnsi="Arial" w:cs="Arial"/>
                <w:b/>
                <w:sz w:val="15"/>
                <w:szCs w:val="15"/>
              </w:rPr>
            </w:pPr>
            <w:r w:rsidRPr="001353C6">
              <w:rPr>
                <w:rFonts w:ascii="Arial" w:hAnsi="Arial" w:cs="Arial"/>
                <w:b/>
                <w:sz w:val="15"/>
                <w:szCs w:val="15"/>
              </w:rPr>
              <w:t>Rotation behavior</w:t>
            </w:r>
          </w:p>
        </w:tc>
        <w:tc>
          <w:tcPr>
            <w:tcW w:w="1051" w:type="dxa"/>
            <w:shd w:val="clear" w:color="auto" w:fill="auto"/>
          </w:tcPr>
          <w:p w14:paraId="424CEF3E" w14:textId="21D4A6FE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18" w:type="dxa"/>
            <w:shd w:val="clear" w:color="auto" w:fill="auto"/>
          </w:tcPr>
          <w:p w14:paraId="1C82E648" w14:textId="186AA114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51±130</w:t>
            </w:r>
            <w:r w:rsidR="00B52BBB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148" w:type="dxa"/>
            <w:shd w:val="clear" w:color="auto" w:fill="auto"/>
          </w:tcPr>
          <w:p w14:paraId="64C919F1" w14:textId="48263A76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00±104</w:t>
            </w:r>
            <w:r w:rsidR="00B52BBB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315" w:type="dxa"/>
            <w:shd w:val="clear" w:color="auto" w:fill="auto"/>
          </w:tcPr>
          <w:p w14:paraId="11F51ED3" w14:textId="60198E03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96±145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</w:tcPr>
          <w:p w14:paraId="03AC4A31" w14:textId="12EAF52C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96±104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</w:tcPr>
          <w:p w14:paraId="3365AB6F" w14:textId="550FDD3A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E6E9D1C" w14:textId="4DB2319D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30±88</w:t>
            </w:r>
            <w:r w:rsidR="00B52BBB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148" w:type="dxa"/>
            <w:shd w:val="clear" w:color="auto" w:fill="auto"/>
          </w:tcPr>
          <w:p w14:paraId="548E2891" w14:textId="7D9DA651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93±105</w:t>
            </w:r>
            <w:r w:rsidR="00B52BBB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217" w:type="dxa"/>
            <w:shd w:val="clear" w:color="auto" w:fill="auto"/>
          </w:tcPr>
          <w:p w14:paraId="6CB72401" w14:textId="301E98E0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23±140</w:t>
            </w:r>
          </w:p>
        </w:tc>
        <w:tc>
          <w:tcPr>
            <w:tcW w:w="1229" w:type="dxa"/>
            <w:shd w:val="clear" w:color="auto" w:fill="auto"/>
          </w:tcPr>
          <w:p w14:paraId="48ED38B1" w14:textId="214B721C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83±145</w:t>
            </w:r>
          </w:p>
        </w:tc>
        <w:tc>
          <w:tcPr>
            <w:tcW w:w="731" w:type="dxa"/>
            <w:shd w:val="clear" w:color="auto" w:fill="auto"/>
          </w:tcPr>
          <w:p w14:paraId="4FA4C1BB" w14:textId="438670D4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23</w:t>
            </w:r>
          </w:p>
        </w:tc>
        <w:tc>
          <w:tcPr>
            <w:tcW w:w="742" w:type="dxa"/>
            <w:shd w:val="clear" w:color="auto" w:fill="auto"/>
          </w:tcPr>
          <w:p w14:paraId="7EA8FE31" w14:textId="714E1F9F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&lt;0.001</w:t>
            </w:r>
          </w:p>
        </w:tc>
        <w:tc>
          <w:tcPr>
            <w:tcW w:w="980" w:type="dxa"/>
            <w:shd w:val="clear" w:color="auto" w:fill="auto"/>
          </w:tcPr>
          <w:p w14:paraId="342CA725" w14:textId="317FE61A" w:rsidR="00983C46" w:rsidRPr="001353C6" w:rsidRDefault="00983C46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255</w:t>
            </w:r>
          </w:p>
        </w:tc>
      </w:tr>
      <w:tr w:rsidR="009D341B" w:rsidRPr="001353C6" w14:paraId="61E314C3" w14:textId="77777777" w:rsidTr="000460B9">
        <w:trPr>
          <w:trHeight w:val="32"/>
        </w:trPr>
        <w:tc>
          <w:tcPr>
            <w:tcW w:w="1981" w:type="dxa"/>
            <w:gridSpan w:val="2"/>
            <w:shd w:val="clear" w:color="auto" w:fill="auto"/>
          </w:tcPr>
          <w:p w14:paraId="002F79FF" w14:textId="293B7FB5" w:rsidR="009D341B" w:rsidRPr="001353C6" w:rsidRDefault="009D341B" w:rsidP="009D341B">
            <w:pPr>
              <w:adjustRightInd w:val="0"/>
              <w:snapToGrid w:val="0"/>
              <w:rPr>
                <w:rFonts w:ascii="Arial" w:hAnsi="Arial" w:cs="Arial"/>
                <w:b/>
                <w:sz w:val="15"/>
                <w:szCs w:val="15"/>
              </w:rPr>
            </w:pPr>
            <w:r w:rsidRPr="001353C6">
              <w:rPr>
                <w:rFonts w:ascii="Arial" w:hAnsi="Arial" w:cs="Arial"/>
                <w:b/>
                <w:sz w:val="15"/>
                <w:szCs w:val="15"/>
              </w:rPr>
              <w:t>Bar test for akinesia</w:t>
            </w:r>
          </w:p>
        </w:tc>
        <w:tc>
          <w:tcPr>
            <w:tcW w:w="1051" w:type="dxa"/>
            <w:shd w:val="clear" w:color="auto" w:fill="auto"/>
          </w:tcPr>
          <w:p w14:paraId="3867E40F" w14:textId="6A9EFE9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0.93±0.79</w:t>
            </w:r>
          </w:p>
        </w:tc>
        <w:tc>
          <w:tcPr>
            <w:tcW w:w="1218" w:type="dxa"/>
            <w:shd w:val="clear" w:color="auto" w:fill="auto"/>
          </w:tcPr>
          <w:p w14:paraId="04A4E4AD" w14:textId="2DA91D4B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5.18±70.90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148" w:type="dxa"/>
            <w:shd w:val="clear" w:color="auto" w:fill="auto"/>
          </w:tcPr>
          <w:p w14:paraId="44E57ED0" w14:textId="4BD5A4BB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97.02±49.74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315" w:type="dxa"/>
            <w:shd w:val="clear" w:color="auto" w:fill="auto"/>
          </w:tcPr>
          <w:p w14:paraId="333ED3B8" w14:textId="5E1D75A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8.76±65.67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</w:tcPr>
          <w:p w14:paraId="0C4D11BD" w14:textId="2B37215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20.58±136.70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</w:tcPr>
          <w:p w14:paraId="03AE359D" w14:textId="19C8EC4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0.97±0.60</w:t>
            </w:r>
          </w:p>
        </w:tc>
        <w:tc>
          <w:tcPr>
            <w:tcW w:w="1134" w:type="dxa"/>
            <w:shd w:val="clear" w:color="auto" w:fill="auto"/>
          </w:tcPr>
          <w:p w14:paraId="4D4B731E" w14:textId="35D9038A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5.21±29.86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148" w:type="dxa"/>
            <w:shd w:val="clear" w:color="auto" w:fill="auto"/>
          </w:tcPr>
          <w:p w14:paraId="628C30BF" w14:textId="616985A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9.57±44.15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217" w:type="dxa"/>
            <w:shd w:val="clear" w:color="auto" w:fill="auto"/>
          </w:tcPr>
          <w:p w14:paraId="3736E9FA" w14:textId="2838F3D8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84.69±60.56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229" w:type="dxa"/>
            <w:shd w:val="clear" w:color="auto" w:fill="auto"/>
          </w:tcPr>
          <w:p w14:paraId="50BAE673" w14:textId="2BEF6456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85.57±52.76</w:t>
            </w:r>
            <w:r w:rsidR="001353C6" w:rsidRPr="001353C6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731" w:type="dxa"/>
            <w:shd w:val="clear" w:color="auto" w:fill="auto"/>
          </w:tcPr>
          <w:p w14:paraId="2D27A052" w14:textId="53BFBF0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&lt;0.001</w:t>
            </w:r>
          </w:p>
        </w:tc>
        <w:tc>
          <w:tcPr>
            <w:tcW w:w="742" w:type="dxa"/>
            <w:shd w:val="clear" w:color="auto" w:fill="auto"/>
          </w:tcPr>
          <w:p w14:paraId="643E3BC2" w14:textId="7E0FD71D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&lt;0.001</w:t>
            </w:r>
          </w:p>
        </w:tc>
        <w:tc>
          <w:tcPr>
            <w:tcW w:w="980" w:type="dxa"/>
            <w:shd w:val="clear" w:color="auto" w:fill="auto"/>
          </w:tcPr>
          <w:p w14:paraId="428776BD" w14:textId="40BC6B7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3</w:t>
            </w:r>
          </w:p>
        </w:tc>
      </w:tr>
      <w:tr w:rsidR="009D341B" w:rsidRPr="001353C6" w14:paraId="07427602" w14:textId="77777777" w:rsidTr="000460B9">
        <w:trPr>
          <w:trHeight w:val="146"/>
        </w:trPr>
        <w:tc>
          <w:tcPr>
            <w:tcW w:w="1981" w:type="dxa"/>
            <w:gridSpan w:val="2"/>
            <w:shd w:val="clear" w:color="auto" w:fill="auto"/>
          </w:tcPr>
          <w:p w14:paraId="32D3AF31" w14:textId="77777777" w:rsidR="009D341B" w:rsidRPr="001353C6" w:rsidRDefault="009D341B" w:rsidP="009D341B">
            <w:pPr>
              <w:adjustRightInd w:val="0"/>
              <w:snapToGrid w:val="0"/>
              <w:spacing w:beforeLines="20" w:before="72"/>
              <w:ind w:leftChars="100" w:left="240"/>
              <w:rPr>
                <w:rFonts w:ascii="Arial" w:hAnsi="Arial" w:cs="Arial"/>
                <w:b/>
                <w:sz w:val="15"/>
                <w:szCs w:val="15"/>
              </w:rPr>
            </w:pPr>
            <w:r w:rsidRPr="001353C6">
              <w:rPr>
                <w:rFonts w:ascii="Arial" w:hAnsi="Arial" w:cs="Arial"/>
                <w:b/>
                <w:sz w:val="15"/>
                <w:szCs w:val="15"/>
              </w:rPr>
              <w:t>Gait parameters</w:t>
            </w:r>
          </w:p>
        </w:tc>
        <w:tc>
          <w:tcPr>
            <w:tcW w:w="1051" w:type="dxa"/>
            <w:shd w:val="clear" w:color="auto" w:fill="auto"/>
          </w:tcPr>
          <w:p w14:paraId="7DF4BC3F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18" w:type="dxa"/>
            <w:shd w:val="clear" w:color="auto" w:fill="auto"/>
          </w:tcPr>
          <w:p w14:paraId="30E6A7BC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48" w:type="dxa"/>
            <w:shd w:val="clear" w:color="auto" w:fill="auto"/>
          </w:tcPr>
          <w:p w14:paraId="1BBDB20A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15" w:type="dxa"/>
            <w:shd w:val="clear" w:color="auto" w:fill="auto"/>
          </w:tcPr>
          <w:p w14:paraId="5763DBD5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</w:tcPr>
          <w:p w14:paraId="2CF56F0B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</w:tcPr>
          <w:p w14:paraId="65E119B3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</w:tcPr>
          <w:p w14:paraId="07A3C94A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48" w:type="dxa"/>
            <w:shd w:val="clear" w:color="auto" w:fill="auto"/>
          </w:tcPr>
          <w:p w14:paraId="316DC685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17" w:type="dxa"/>
            <w:shd w:val="clear" w:color="auto" w:fill="auto"/>
          </w:tcPr>
          <w:p w14:paraId="5B659D5A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29" w:type="dxa"/>
            <w:shd w:val="clear" w:color="auto" w:fill="auto"/>
          </w:tcPr>
          <w:p w14:paraId="64527902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1" w:type="dxa"/>
            <w:shd w:val="clear" w:color="auto" w:fill="auto"/>
          </w:tcPr>
          <w:p w14:paraId="4AF93078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42" w:type="dxa"/>
            <w:shd w:val="clear" w:color="auto" w:fill="auto"/>
          </w:tcPr>
          <w:p w14:paraId="54C55744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  <w:shd w:val="clear" w:color="auto" w:fill="auto"/>
          </w:tcPr>
          <w:p w14:paraId="31B1A638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9D341B" w:rsidRPr="001353C6" w14:paraId="6653BCFD" w14:textId="77777777" w:rsidTr="000460B9">
        <w:trPr>
          <w:trHeight w:val="146"/>
        </w:trPr>
        <w:tc>
          <w:tcPr>
            <w:tcW w:w="1981" w:type="dxa"/>
            <w:gridSpan w:val="2"/>
            <w:shd w:val="clear" w:color="auto" w:fill="auto"/>
            <w:vAlign w:val="center"/>
          </w:tcPr>
          <w:p w14:paraId="1BB5DF07" w14:textId="77777777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Walking speed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B39E124" w14:textId="489F982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4.07±4.36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67EF47F" w14:textId="3A679A6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3.20±10.72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F76A4D9" w14:textId="473E500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6.05±5.14*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59EE435" w14:textId="4A9BB269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5.85±4.89*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BA5BB1D" w14:textId="7494193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5.15±5.15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71CC1C5" w14:textId="0C02F8A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4.07±4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28CAA" w14:textId="339B315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2.52±9.12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51B3763" w14:textId="3C910A8A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6.86±9.58*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028C4CE" w14:textId="521845D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5.10±12.79*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712E5C9" w14:textId="083BAE23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24.69±8.532*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B06066C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13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1310BC4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&lt;0.00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19D3053" w14:textId="7777777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2</w:t>
            </w:r>
          </w:p>
        </w:tc>
      </w:tr>
      <w:tr w:rsidR="009D341B" w:rsidRPr="001353C6" w14:paraId="48F2AAF1" w14:textId="77777777" w:rsidTr="000460B9">
        <w:trPr>
          <w:trHeight w:val="149"/>
        </w:trPr>
        <w:tc>
          <w:tcPr>
            <w:tcW w:w="1981" w:type="dxa"/>
            <w:gridSpan w:val="2"/>
            <w:shd w:val="clear" w:color="auto" w:fill="auto"/>
            <w:vAlign w:val="center"/>
          </w:tcPr>
          <w:p w14:paraId="7364A6ED" w14:textId="27AFA36C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Step length (affected sid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764D5AB" w14:textId="234E1C7D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2.33±4.97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265FFD2" w14:textId="5189A552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4.65±11.00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E14217C" w14:textId="3BFB7191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9.31±14.28*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555782C" w14:textId="434EE8C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0.56±11.60*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AF01FED" w14:textId="45449366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9.58±8.12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A23D01B" w14:textId="5E7C7BD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69.90±6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36431" w14:textId="1BC3A772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62.52±7.22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0657711D" w14:textId="3840A783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2.48±15.75*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39B19AF" w14:textId="23670C48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1.74±13.94*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0353899" w14:textId="5E88A69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3.11±12.86*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4C9203F" w14:textId="16680ACC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1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2E6E27C" w14:textId="2A9F564C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&lt;0.00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E8B8177" w14:textId="7FAB0619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7</w:t>
            </w:r>
          </w:p>
        </w:tc>
      </w:tr>
      <w:tr w:rsidR="009D341B" w:rsidRPr="001353C6" w14:paraId="17061A99" w14:textId="77777777" w:rsidTr="000460B9">
        <w:trPr>
          <w:trHeight w:val="146"/>
        </w:trPr>
        <w:tc>
          <w:tcPr>
            <w:tcW w:w="1981" w:type="dxa"/>
            <w:gridSpan w:val="2"/>
            <w:shd w:val="clear" w:color="auto" w:fill="auto"/>
            <w:vAlign w:val="center"/>
          </w:tcPr>
          <w:p w14:paraId="02711BD6" w14:textId="37B8F7C2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Step length (unaffected sid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8458562" w14:textId="6EE755B9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3.24±6.25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E1AD3A0" w14:textId="7C507943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64.74±14.24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635757E" w14:textId="2B6BD33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67.82±10.39*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BE950D7" w14:textId="215637C6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0.68±14.27*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0CF41CB" w14:textId="1FA4FC6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3.63±10.91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4F9A96A" w14:textId="0175950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5.26±6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51B81" w14:textId="36490C5B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5.61±10.90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85CEF18" w14:textId="62924B0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77.86±11.24*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04D2D49" w14:textId="03A658B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83.02±13.69*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BCEFA85" w14:textId="1774CD0C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83.37±9.65*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E6DB893" w14:textId="360BD002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38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24ECDC5" w14:textId="66A03D7C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3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438EDC4" w14:textId="22F9900C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2</w:t>
            </w:r>
          </w:p>
        </w:tc>
      </w:tr>
      <w:tr w:rsidR="009D341B" w:rsidRPr="001353C6" w14:paraId="10031A04" w14:textId="77777777" w:rsidTr="000460B9">
        <w:trPr>
          <w:trHeight w:val="149"/>
        </w:trPr>
        <w:tc>
          <w:tcPr>
            <w:tcW w:w="1981" w:type="dxa"/>
            <w:gridSpan w:val="2"/>
            <w:shd w:val="clear" w:color="auto" w:fill="auto"/>
            <w:vAlign w:val="center"/>
          </w:tcPr>
          <w:p w14:paraId="3E07FF6C" w14:textId="5AA6CC44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Stride length (affected sid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3DE97C4" w14:textId="4BC16533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6.09±8.4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D7129A0" w14:textId="4242047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4.75±15.16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956966D" w14:textId="1A1326B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15.75±18.72*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9D58906" w14:textId="5BC1BA6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1.43±27.36*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FF67235" w14:textId="71495E49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2.46±22.99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0748DC52" w14:textId="34C99466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5.23±13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8F9AD" w14:textId="79B118D9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0.65±13.62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1CF2B0D" w14:textId="6BC0BA8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5.26±21.95*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3B37D53" w14:textId="3218823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2.84±20.79*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7DB8655" w14:textId="26B3079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8.17±13.28*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BBD5905" w14:textId="2783349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18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A0D1578" w14:textId="6ABADAC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2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2FD71CA" w14:textId="0017D4AB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1</w:t>
            </w:r>
          </w:p>
        </w:tc>
      </w:tr>
      <w:tr w:rsidR="009D341B" w:rsidRPr="001353C6" w14:paraId="585A8764" w14:textId="77777777" w:rsidTr="000460B9">
        <w:trPr>
          <w:trHeight w:val="149"/>
        </w:trPr>
        <w:tc>
          <w:tcPr>
            <w:tcW w:w="1981" w:type="dxa"/>
            <w:gridSpan w:val="2"/>
            <w:shd w:val="clear" w:color="auto" w:fill="auto"/>
            <w:vAlign w:val="center"/>
          </w:tcPr>
          <w:p w14:paraId="2EA8D733" w14:textId="0C597CF4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Stride length (unaffected sid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E547F72" w14:textId="0E2D9B3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7.42±9.55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AA9E992" w14:textId="3D36E31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3.50±22.07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3723F82" w14:textId="725F328A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3.42±21.87*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0FB4447" w14:textId="5476DF2B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9.69±20.96*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27740C5" w14:textId="18176C0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8.78±28.78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A7CACFC" w14:textId="0195F94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5.67±1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050CB9" w14:textId="7DB24B1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9.29±13.46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8C5F27F" w14:textId="4922BB43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0.76±17.41*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CF4AB15" w14:textId="6F5C48B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50.12±18.84*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1542044" w14:textId="425D807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8.99±18.01*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366B029" w14:textId="1537278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15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580FE78" w14:textId="235898A8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19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0AF18E4" w14:textId="66E2068D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1</w:t>
            </w:r>
          </w:p>
        </w:tc>
      </w:tr>
      <w:tr w:rsidR="009D341B" w:rsidRPr="001353C6" w14:paraId="52627FFA" w14:textId="77777777" w:rsidTr="000460B9">
        <w:trPr>
          <w:trHeight w:val="45"/>
        </w:trPr>
        <w:tc>
          <w:tcPr>
            <w:tcW w:w="1981" w:type="dxa"/>
            <w:gridSpan w:val="2"/>
            <w:shd w:val="clear" w:color="auto" w:fill="auto"/>
            <w:vAlign w:val="center"/>
          </w:tcPr>
          <w:p w14:paraId="0761E158" w14:textId="5B7878AD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Swing phase tim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10E8EFC" w14:textId="033D36F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0.83±11.4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6904538" w14:textId="614D148D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25.03±16.23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7BC4FDB" w14:textId="1F29416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8.38±13.8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E506E94" w14:textId="3BDCDA0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3.40±22.06</w:t>
            </w:r>
          </w:p>
        </w:tc>
        <w:tc>
          <w:tcPr>
            <w:tcW w:w="1226" w:type="dxa"/>
            <w:tcBorders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EAF24CB" w14:textId="4C2E99ED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40.39±16.52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5FA2F22" w14:textId="765EEE8C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9.80±1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EF576" w14:textId="2F9BFFD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1.50±16.67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F4B55A2" w14:textId="7CE3FAC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5.17±11.9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820F04E" w14:textId="41AB32B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6.52±17.6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2AFD2FA" w14:textId="68D90C5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137.86±25.1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E3D975D" w14:textId="142E0263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598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BE49CC2" w14:textId="0F838342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26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C5E8D5F" w14:textId="55D093D6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2</w:t>
            </w:r>
          </w:p>
        </w:tc>
      </w:tr>
      <w:tr w:rsidR="009D341B" w:rsidRPr="001353C6" w14:paraId="7A078C2D" w14:textId="77777777" w:rsidTr="000460B9">
        <w:trPr>
          <w:trHeight w:val="149"/>
        </w:trPr>
        <w:tc>
          <w:tcPr>
            <w:tcW w:w="19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D48D70" w14:textId="77777777" w:rsidR="009D341B" w:rsidRPr="001353C6" w:rsidRDefault="009D341B" w:rsidP="009D341B">
            <w:pPr>
              <w:adjustRightInd w:val="0"/>
              <w:snapToGrid w:val="0"/>
              <w:jc w:val="right"/>
              <w:rPr>
                <w:rFonts w:ascii="Arial" w:hAnsi="Arial" w:cs="Arial"/>
                <w:sz w:val="12"/>
                <w:szCs w:val="16"/>
              </w:rPr>
            </w:pPr>
            <w:r w:rsidRPr="001353C6">
              <w:rPr>
                <w:rFonts w:ascii="Arial" w:hAnsi="Arial" w:cs="Arial"/>
                <w:sz w:val="12"/>
                <w:szCs w:val="16"/>
              </w:rPr>
              <w:t>Stance phase time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42BF95" w14:textId="458D80C4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10.96±44.85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BC6BF4" w14:textId="651A52D7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79.15±174.22*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864BA7" w14:textId="0CBFD65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84.61±63.38*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11219B" w14:textId="0B27DF0A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13.84±100.17*</w:t>
            </w:r>
          </w:p>
        </w:tc>
        <w:tc>
          <w:tcPr>
            <w:tcW w:w="1226" w:type="dxa"/>
            <w:tcBorders>
              <w:bottom w:val="single" w:sz="12" w:space="0" w:color="auto"/>
              <w:right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1430C48" w14:textId="32D3F975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583.41±104.26*</w:t>
            </w:r>
          </w:p>
        </w:tc>
        <w:tc>
          <w:tcPr>
            <w:tcW w:w="1084" w:type="dxa"/>
            <w:tcBorders>
              <w:left w:val="single" w:sz="12" w:space="0" w:color="D0CECE" w:themeColor="background2" w:themeShade="E6"/>
              <w:bottom w:val="single" w:sz="12" w:space="0" w:color="auto"/>
            </w:tcBorders>
            <w:shd w:val="clear" w:color="auto" w:fill="auto"/>
            <w:vAlign w:val="center"/>
          </w:tcPr>
          <w:p w14:paraId="709F2ED0" w14:textId="7C18397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21.22±39.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D3E42A" w14:textId="0EB198BF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331.59±64.73*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E4E9D0" w14:textId="5119C4AB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12.64±88.22*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EAA024" w14:textId="5FC67F69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26.90±104.31*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0E34CF" w14:textId="69BAFC28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479.09±138.67*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0CB7BA" w14:textId="65193786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25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F11BD5" w14:textId="3FC567FE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&lt;0.001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C59C3D" w14:textId="623F7490" w:rsidR="009D341B" w:rsidRPr="001353C6" w:rsidRDefault="009D341B" w:rsidP="008E7BA5">
            <w:pPr>
              <w:adjustRightInd w:val="0"/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1353C6">
              <w:rPr>
                <w:rFonts w:ascii="Arial" w:hAnsi="Arial" w:cs="Arial"/>
                <w:sz w:val="12"/>
                <w:szCs w:val="12"/>
              </w:rPr>
              <w:t>P=0.004</w:t>
            </w:r>
          </w:p>
        </w:tc>
      </w:tr>
    </w:tbl>
    <w:p w14:paraId="5898A715" w14:textId="0F9A40D9" w:rsidR="009D341B" w:rsidRPr="00BB4A1B" w:rsidRDefault="009D341B" w:rsidP="00435728">
      <w:pPr>
        <w:jc w:val="center"/>
        <w:rPr>
          <w:rFonts w:ascii="Arial" w:hAnsi="Arial" w:cs="Arial"/>
          <w:sz w:val="22"/>
        </w:rPr>
      </w:pPr>
      <w:r w:rsidRPr="00BB4A1B">
        <w:rPr>
          <w:rFonts w:ascii="Arial" w:hAnsi="Arial" w:cs="Arial"/>
          <w:sz w:val="22"/>
        </w:rPr>
        <w:t>All data are presented as mean ± SD. *</w:t>
      </w:r>
      <w:r w:rsidR="001353C6" w:rsidRPr="00BB4A1B">
        <w:rPr>
          <w:rFonts w:ascii="Arial" w:hAnsi="Arial" w:cs="Arial"/>
          <w:sz w:val="22"/>
        </w:rPr>
        <w:t xml:space="preserve"> </w:t>
      </w:r>
      <w:r w:rsidRPr="00BB4A1B">
        <w:rPr>
          <w:rFonts w:ascii="Arial" w:hAnsi="Arial" w:cs="Arial"/>
          <w:sz w:val="22"/>
        </w:rPr>
        <w:t>Indicates a significantly difference between two groups (P &lt; 0.05)</w:t>
      </w:r>
    </w:p>
    <w:p w14:paraId="3361D76B" w14:textId="77777777" w:rsidR="00B727E0" w:rsidRPr="009D341B" w:rsidRDefault="00B727E0">
      <w:pPr>
        <w:widowControl/>
      </w:pPr>
    </w:p>
    <w:p w14:paraId="71284ED0" w14:textId="6E250AB9" w:rsidR="00851B3F" w:rsidRPr="00851B3F" w:rsidRDefault="00851B3F" w:rsidP="00851B3F">
      <w:pPr>
        <w:pStyle w:val="Default"/>
      </w:pPr>
    </w:p>
    <w:sectPr w:rsidR="00851B3F" w:rsidRPr="00851B3F" w:rsidSect="00CF1B4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F3FF1" w14:textId="77777777" w:rsidR="0000489B" w:rsidRDefault="0000489B" w:rsidP="00A24956">
      <w:r>
        <w:separator/>
      </w:r>
    </w:p>
  </w:endnote>
  <w:endnote w:type="continuationSeparator" w:id="0">
    <w:p w14:paraId="08366AAE" w14:textId="77777777" w:rsidR="0000489B" w:rsidRDefault="0000489B" w:rsidP="00A2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ED5A60" w14:textId="77777777" w:rsidR="0000489B" w:rsidRDefault="0000489B" w:rsidP="00A24956">
      <w:r>
        <w:separator/>
      </w:r>
    </w:p>
  </w:footnote>
  <w:footnote w:type="continuationSeparator" w:id="0">
    <w:p w14:paraId="145E9B36" w14:textId="77777777" w:rsidR="0000489B" w:rsidRDefault="0000489B" w:rsidP="00A2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zsDAwMLI0MLS0MLdU0lEKTi0uzszPAykwrQUAFO1scSwAAAA="/>
  </w:docVars>
  <w:rsids>
    <w:rsidRoot w:val="002C3B33"/>
    <w:rsid w:val="0000489B"/>
    <w:rsid w:val="000460B9"/>
    <w:rsid w:val="00050E2A"/>
    <w:rsid w:val="000576D6"/>
    <w:rsid w:val="000A71E6"/>
    <w:rsid w:val="000F3E80"/>
    <w:rsid w:val="0012093B"/>
    <w:rsid w:val="00125C3F"/>
    <w:rsid w:val="001353C6"/>
    <w:rsid w:val="00144A40"/>
    <w:rsid w:val="001605AB"/>
    <w:rsid w:val="001612A7"/>
    <w:rsid w:val="00183A5A"/>
    <w:rsid w:val="00193F0B"/>
    <w:rsid w:val="001A0236"/>
    <w:rsid w:val="001A479E"/>
    <w:rsid w:val="001F6996"/>
    <w:rsid w:val="00216AE3"/>
    <w:rsid w:val="00220D2E"/>
    <w:rsid w:val="00230A4D"/>
    <w:rsid w:val="0026178A"/>
    <w:rsid w:val="002C3B33"/>
    <w:rsid w:val="0030258A"/>
    <w:rsid w:val="003B65AF"/>
    <w:rsid w:val="003C15B6"/>
    <w:rsid w:val="00435728"/>
    <w:rsid w:val="004413C9"/>
    <w:rsid w:val="0051149D"/>
    <w:rsid w:val="006E3381"/>
    <w:rsid w:val="007417A2"/>
    <w:rsid w:val="007F2F96"/>
    <w:rsid w:val="008343F5"/>
    <w:rsid w:val="0084071C"/>
    <w:rsid w:val="00851B3F"/>
    <w:rsid w:val="008E7BA5"/>
    <w:rsid w:val="00983C46"/>
    <w:rsid w:val="009D341B"/>
    <w:rsid w:val="00A24956"/>
    <w:rsid w:val="00A7379E"/>
    <w:rsid w:val="00AC7990"/>
    <w:rsid w:val="00B10F1D"/>
    <w:rsid w:val="00B14E89"/>
    <w:rsid w:val="00B52662"/>
    <w:rsid w:val="00B52BBB"/>
    <w:rsid w:val="00B727E0"/>
    <w:rsid w:val="00BB4A1B"/>
    <w:rsid w:val="00BD24FC"/>
    <w:rsid w:val="00BE65DF"/>
    <w:rsid w:val="00C22437"/>
    <w:rsid w:val="00CA5414"/>
    <w:rsid w:val="00CF1B41"/>
    <w:rsid w:val="00D35F13"/>
    <w:rsid w:val="00D62C55"/>
    <w:rsid w:val="00DB0BA0"/>
    <w:rsid w:val="00DB11EC"/>
    <w:rsid w:val="00DD6365"/>
    <w:rsid w:val="00E3222D"/>
    <w:rsid w:val="00E91D0A"/>
    <w:rsid w:val="00E94615"/>
    <w:rsid w:val="00E95262"/>
    <w:rsid w:val="00EB2790"/>
    <w:rsid w:val="00F1490D"/>
    <w:rsid w:val="00F6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81BC1"/>
  <w15:chartTrackingRefBased/>
  <w15:docId w15:val="{95C471C2-F2C4-446A-86EF-33AD8C9D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49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2495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249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24956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84071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4071C"/>
  </w:style>
  <w:style w:type="character" w:customStyle="1" w:styleId="aa">
    <w:name w:val="註解文字 字元"/>
    <w:basedOn w:val="a0"/>
    <w:link w:val="a9"/>
    <w:uiPriority w:val="99"/>
    <w:semiHidden/>
    <w:rsid w:val="008407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071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8407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407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4071C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851B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9D341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">
    <w:name w:val="Emphasis"/>
    <w:basedOn w:val="a0"/>
    <w:uiPriority w:val="20"/>
    <w:qFormat/>
    <w:rsid w:val="009D34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7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TH</dc:creator>
  <cp:keywords/>
  <dc:description/>
  <cp:lastModifiedBy>HsiehTH</cp:lastModifiedBy>
  <cp:revision>3</cp:revision>
  <dcterms:created xsi:type="dcterms:W3CDTF">2021-10-31T17:44:00Z</dcterms:created>
  <dcterms:modified xsi:type="dcterms:W3CDTF">2021-10-31T17:45:00Z</dcterms:modified>
</cp:coreProperties>
</file>